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496EB" w14:textId="34F8B27D" w:rsidR="004962B1" w:rsidRPr="004962B1" w:rsidRDefault="004962B1" w:rsidP="004962B1">
      <w:pPr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lang w:val="en-US"/>
        </w:rPr>
        <w:t>Supplementary file</w:t>
      </w:r>
      <w:r w:rsidRPr="004962B1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CD53A7">
        <w:rPr>
          <w:rFonts w:ascii="Times New Roman" w:eastAsia="Calibri" w:hAnsi="Times New Roman" w:cs="Times New Roman"/>
          <w:b/>
          <w:lang w:val="en-US"/>
        </w:rPr>
        <w:t>1</w:t>
      </w:r>
      <w:r w:rsidRPr="004962B1">
        <w:rPr>
          <w:rFonts w:ascii="Times New Roman" w:eastAsia="Calibri" w:hAnsi="Times New Roman" w:cs="Times New Roman"/>
          <w:b/>
          <w:lang w:val="en-US"/>
        </w:rPr>
        <w:t>.</w:t>
      </w:r>
      <w:r w:rsidR="00A63E59">
        <w:rPr>
          <w:rFonts w:ascii="Times New Roman" w:eastAsia="Calibri" w:hAnsi="Times New Roman" w:cs="Times New Roman"/>
          <w:lang w:val="en-US"/>
        </w:rPr>
        <w:t xml:space="preserve"> Demographic, sports</w:t>
      </w:r>
      <w:r w:rsidRPr="004962B1">
        <w:rPr>
          <w:rFonts w:ascii="Times New Roman" w:eastAsia="Calibri" w:hAnsi="Times New Roman" w:cs="Times New Roman"/>
          <w:lang w:val="en-US"/>
        </w:rPr>
        <w:t xml:space="preserve"> and training characteristics of the participants who underwent Holter monitoring</w:t>
      </w:r>
      <w:r w:rsidR="008C54BB">
        <w:rPr>
          <w:rFonts w:ascii="Times New Roman" w:eastAsia="Calibri" w:hAnsi="Times New Roman" w:cs="Times New Roman"/>
          <w:lang w:val="en-US"/>
        </w:rPr>
        <w:t xml:space="preserve"> or not</w:t>
      </w:r>
      <w:r w:rsidR="00A63E59">
        <w:rPr>
          <w:rFonts w:ascii="Times New Roman" w:eastAsia="Calibri" w:hAnsi="Times New Roman" w:cs="Times New Roman"/>
          <w:lang w:val="en-US"/>
        </w:rPr>
        <w:t>, respectively</w:t>
      </w:r>
      <w:r w:rsidRPr="004962B1">
        <w:rPr>
          <w:rFonts w:ascii="Times New Roman" w:eastAsia="Calibri" w:hAnsi="Times New Roman" w:cs="Times New Roman"/>
          <w:lang w:val="en-US"/>
        </w:rPr>
        <w:t xml:space="preserve">. </w:t>
      </w:r>
    </w:p>
    <w:tbl>
      <w:tblPr>
        <w:tblStyle w:val="Tablaconcuadrcula"/>
        <w:tblW w:w="763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322"/>
        <w:gridCol w:w="2930"/>
        <w:gridCol w:w="1308"/>
        <w:gridCol w:w="857"/>
      </w:tblGrid>
      <w:tr w:rsidR="00797D59" w:rsidRPr="004962B1" w14:paraId="5830E86F" w14:textId="77777777" w:rsidTr="00977D8F">
        <w:trPr>
          <w:jc w:val="center"/>
        </w:trPr>
        <w:tc>
          <w:tcPr>
            <w:tcW w:w="2296" w:type="dxa"/>
            <w:tcBorders>
              <w:bottom w:val="nil"/>
            </w:tcBorders>
            <w:shd w:val="pct12" w:color="auto" w:fill="auto"/>
          </w:tcPr>
          <w:p w14:paraId="609E7210" w14:textId="77777777" w:rsidR="00797D59" w:rsidRPr="004962B1" w:rsidRDefault="00797D59" w:rsidP="004962B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pct12" w:color="auto" w:fill="auto"/>
            <w:vAlign w:val="center"/>
          </w:tcPr>
          <w:p w14:paraId="398AAE99" w14:textId="77777777" w:rsidR="00797D59" w:rsidRDefault="00797D59" w:rsidP="00797D5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thletes not undergoing Holter evaluation</w:t>
            </w:r>
          </w:p>
          <w:p w14:paraId="1858F4CF" w14:textId="18D72760" w:rsidR="00797D59" w:rsidRPr="004962B1" w:rsidRDefault="00797D59" w:rsidP="00797D5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97D59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 xml:space="preserve"> </w:t>
            </w:r>
            <w:r w:rsidR="002A171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= 5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25</w:t>
            </w:r>
          </w:p>
        </w:tc>
        <w:tc>
          <w:tcPr>
            <w:tcW w:w="1328" w:type="dxa"/>
            <w:tcBorders>
              <w:bottom w:val="nil"/>
            </w:tcBorders>
            <w:shd w:val="pct12" w:color="auto" w:fill="auto"/>
            <w:vAlign w:val="center"/>
          </w:tcPr>
          <w:p w14:paraId="27B458C8" w14:textId="77777777" w:rsidR="00A63E59" w:rsidRDefault="00797D59" w:rsidP="00A63E5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thletes undergoing Holter evaluation </w:t>
            </w:r>
          </w:p>
          <w:p w14:paraId="4CBEB13E" w14:textId="77777777" w:rsidR="00797D59" w:rsidRPr="004962B1" w:rsidRDefault="00797D59" w:rsidP="00A63E5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97D59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= 654</w:t>
            </w:r>
          </w:p>
        </w:tc>
        <w:tc>
          <w:tcPr>
            <w:tcW w:w="870" w:type="dxa"/>
            <w:tcBorders>
              <w:bottom w:val="nil"/>
            </w:tcBorders>
            <w:shd w:val="pct12" w:color="auto" w:fill="auto"/>
            <w:vAlign w:val="center"/>
          </w:tcPr>
          <w:p w14:paraId="4AA28764" w14:textId="77777777" w:rsidR="00797D59" w:rsidRPr="00797D59" w:rsidRDefault="00797D59" w:rsidP="004962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97D59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797D5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66EBF" w:rsidRPr="004962B1" w14:paraId="4CF157BD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6751D3BF" w14:textId="25CD36B4" w:rsidR="00566EBF" w:rsidRPr="00566EBF" w:rsidRDefault="007E02A8" w:rsidP="004962B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oportion of w</w:t>
            </w:r>
            <w:r w:rsidR="00566EB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me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53608" w14:textId="7A8D899C" w:rsidR="00566EBF" w:rsidRPr="0069012C" w:rsidRDefault="0069012C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9012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5</w:t>
            </w:r>
            <w:r w:rsidR="00566EBF" w:rsidRPr="0069012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69D1C" w14:textId="208FB1AB" w:rsidR="00566EBF" w:rsidRPr="0069012C" w:rsidRDefault="0069012C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9012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8</w:t>
            </w:r>
            <w:r w:rsidR="00566EBF" w:rsidRPr="0069012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60A99" w14:textId="57F3F6BE" w:rsidR="00566EBF" w:rsidRPr="002A171B" w:rsidRDefault="006370E6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797D59" w:rsidRPr="004962B1" w14:paraId="37683012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61BFC46D" w14:textId="156FC587" w:rsidR="00797D59" w:rsidRPr="00566EBF" w:rsidRDefault="00797D59" w:rsidP="007E02A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66EB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ype of sports</w:t>
            </w:r>
            <w:r w:rsidR="007E02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F707A" w14:textId="77777777" w:rsidR="00797D59" w:rsidRPr="004962B1" w:rsidRDefault="00797D59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ABADB" w14:textId="77777777" w:rsidR="00797D59" w:rsidRPr="004962B1" w:rsidRDefault="00797D59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F48C9" w14:textId="1C831760" w:rsidR="00797D59" w:rsidRPr="002A171B" w:rsidRDefault="006370E6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562CD" w:rsidRPr="004962B1" w14:paraId="48C78D4B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3308EF7E" w14:textId="77777777" w:rsidR="00405D85" w:rsidRPr="004962B1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kill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8D87D27" w14:textId="6C35C8C5" w:rsidR="00405D85" w:rsidRPr="00797D59" w:rsidRDefault="004563D7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%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24462CD8" w14:textId="4FAFDF67" w:rsidR="00405D85" w:rsidRPr="00566EBF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97D5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%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33330EB2" w14:textId="77777777" w:rsidR="00405D85" w:rsidRPr="002A171B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</w:rPr>
            </w:pPr>
          </w:p>
        </w:tc>
      </w:tr>
      <w:tr w:rsidR="00405D85" w:rsidRPr="004962B1" w14:paraId="0CAD866D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</w:tcPr>
          <w:p w14:paraId="2A844CCA" w14:textId="77777777" w:rsidR="00405D85" w:rsidRPr="00566EBF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66EBF">
              <w:rPr>
                <w:rFonts w:ascii="Times New Roman" w:eastAsia="Calibri" w:hAnsi="Times New Roman" w:cs="Times New Roman"/>
                <w:sz w:val="18"/>
                <w:szCs w:val="18"/>
              </w:rPr>
              <w:t>Powe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082B35B" w14:textId="2CACCB59" w:rsidR="00405D85" w:rsidRPr="004962B1" w:rsidRDefault="004563D7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12778F6" w14:textId="720BC4B7" w:rsidR="00405D85" w:rsidRPr="00566EBF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258331D" w14:textId="77777777" w:rsidR="00405D85" w:rsidRPr="002A171B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05D85" w:rsidRPr="004962B1" w14:paraId="153E6ACD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780AC17D" w14:textId="77777777" w:rsidR="00405D85" w:rsidRPr="00566EBF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66EBF">
              <w:rPr>
                <w:rFonts w:ascii="Times New Roman" w:eastAsia="Calibri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4FADCA97" w14:textId="3E7EE0B3" w:rsidR="00405D85" w:rsidRPr="004962B1" w:rsidRDefault="004563D7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5941ED07" w14:textId="6B799D3D" w:rsidR="00405D85" w:rsidRPr="00566EBF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512F0E24" w14:textId="77777777" w:rsidR="00405D85" w:rsidRPr="002A171B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05D85" w:rsidRPr="004962B1" w14:paraId="45CB773E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</w:tcPr>
          <w:p w14:paraId="1693E748" w14:textId="77777777" w:rsidR="00405D85" w:rsidRPr="00566EBF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66EBF">
              <w:rPr>
                <w:rFonts w:ascii="Times New Roman" w:eastAsia="Calibri" w:hAnsi="Times New Roman" w:cs="Times New Roman"/>
                <w:sz w:val="18"/>
                <w:szCs w:val="18"/>
              </w:rPr>
              <w:t>Enduranc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31C8076" w14:textId="6C701422" w:rsidR="00405D85" w:rsidRPr="004962B1" w:rsidRDefault="004563D7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778F766" w14:textId="07C992A5" w:rsidR="00405D85" w:rsidRPr="00566EBF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6B7D74D" w14:textId="77777777" w:rsidR="00405D85" w:rsidRPr="002A171B" w:rsidRDefault="00405D8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05D85" w:rsidRPr="004962B1" w14:paraId="5CE8B604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29AA704C" w14:textId="77777777" w:rsidR="00405D85" w:rsidRPr="004962B1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0AA2E73C" w14:textId="1EEBC5C7" w:rsidR="00405D85" w:rsidRPr="00DE00FE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DE00FE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24</w:t>
            </w:r>
            <w:r w:rsidR="007E02A8" w:rsidRPr="00DE00FE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="00F154E5" w:rsidRPr="00DE00FE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(19-26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268D912F" w14:textId="757B6D7E" w:rsidR="00405D85" w:rsidRPr="00DE00FE" w:rsidRDefault="00F154E5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DE00FE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24 (19-28)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20078E3E" w14:textId="3512F8DB" w:rsidR="00405D85" w:rsidRPr="002A171B" w:rsidRDefault="00F43446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405D85" w:rsidRPr="004962B1" w14:paraId="2ABD6046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669B9AF5" w14:textId="77777777" w:rsidR="00405D85" w:rsidRPr="004962B1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raining regimen (hours/week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7A948B3B" w14:textId="010BCFDE" w:rsidR="00405D85" w:rsidRPr="004962B1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9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14:paraId="2FAE5BA8" w14:textId="213DC4BB" w:rsidR="00405D85" w:rsidRPr="00355E5C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E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9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 w:rsidRPr="00355E5C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14:paraId="4EFF145F" w14:textId="7FC8957E" w:rsidR="00405D85" w:rsidRPr="002A171B" w:rsidRDefault="00355E5C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63</w:t>
            </w:r>
          </w:p>
        </w:tc>
      </w:tr>
      <w:tr w:rsidR="00405D85" w:rsidRPr="004962B1" w14:paraId="17BD57F0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3E231627" w14:textId="77777777" w:rsidR="00405D85" w:rsidRPr="004962B1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s in competitio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63159CE6" w14:textId="1F812120" w:rsidR="00405D85" w:rsidRPr="004962B1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4F310F60" w14:textId="76CC8191" w:rsidR="00405D85" w:rsidRPr="004962B1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355E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 w:rsidRPr="00355E5C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2827BE54" w14:textId="0910E9D4" w:rsidR="00405D85" w:rsidRPr="002A171B" w:rsidRDefault="00355E5C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405D85" w:rsidRPr="004962B1" w14:paraId="35593F3D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55E3473C" w14:textId="77777777" w:rsidR="00405D85" w:rsidRPr="004962B1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O</w:t>
            </w: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ax (ml/kg/min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0B30B9B8" w14:textId="3C308A28" w:rsidR="00405D85" w:rsidRPr="004962B1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F43446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 w:rsidR="00F43446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14:paraId="6751710D" w14:textId="01BB2499" w:rsidR="00405D85" w:rsidRPr="00F43446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344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7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>±</w:t>
            </w:r>
            <w:r w:rsidR="007E02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43446" w:rsidRPr="00F43446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F43446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14:paraId="3A6AFC2E" w14:textId="40144B8B" w:rsidR="00405D85" w:rsidRPr="002A171B" w:rsidRDefault="00F43446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405D85" w:rsidRPr="004962B1" w14:paraId="184CEE8A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3BDBC86C" w14:textId="77777777" w:rsidR="00405D85" w:rsidRPr="004962B1" w:rsidRDefault="00405D85" w:rsidP="00405D8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Resting </w:t>
            </w:r>
            <w:r w:rsidRPr="004962B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ECG heart rate (bpm)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79A4B916" w14:textId="4C7A6F3E" w:rsidR="00405D85" w:rsidRPr="004962B1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6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3F5D89BD" w14:textId="584A6FE6" w:rsidR="00405D85" w:rsidRPr="00355E5C" w:rsidRDefault="00355E5C" w:rsidP="007E02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E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1 </w:t>
            </w:r>
            <w:r w:rsidR="00ED3153" w:rsidRPr="00ED3153">
              <w:rPr>
                <w:rFonts w:ascii="Times New Roman" w:eastAsia="Calibri" w:hAnsi="Times New Roman" w:cs="Times New Roman"/>
                <w:sz w:val="18"/>
                <w:szCs w:val="18"/>
              </w:rPr>
              <w:t>±</w:t>
            </w:r>
            <w:r w:rsidR="007E02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55E5C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0279DE2C" w14:textId="0E3DCC11" w:rsidR="00405D85" w:rsidRPr="002A171B" w:rsidRDefault="00BE117C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562CD" w:rsidRPr="004962B1" w14:paraId="5F0E2438" w14:textId="77777777" w:rsidTr="00977D8F">
        <w:trPr>
          <w:jc w:val="center"/>
        </w:trPr>
        <w:tc>
          <w:tcPr>
            <w:tcW w:w="5438" w:type="dxa"/>
            <w:gridSpan w:val="3"/>
            <w:tcBorders>
              <w:top w:val="nil"/>
            </w:tcBorders>
          </w:tcPr>
          <w:p w14:paraId="60D235CA" w14:textId="112E8006" w:rsidR="009562CD" w:rsidRPr="004962B1" w:rsidRDefault="009562CD" w:rsidP="009562C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66EB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Main echocardiographic features </w:t>
            </w:r>
          </w:p>
        </w:tc>
        <w:tc>
          <w:tcPr>
            <w:tcW w:w="1328" w:type="dxa"/>
            <w:tcBorders>
              <w:top w:val="nil"/>
            </w:tcBorders>
          </w:tcPr>
          <w:p w14:paraId="7B66634A" w14:textId="77777777" w:rsidR="009562CD" w:rsidRPr="004962B1" w:rsidRDefault="009562CD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70" w:type="dxa"/>
            <w:tcBorders>
              <w:top w:val="nil"/>
            </w:tcBorders>
          </w:tcPr>
          <w:p w14:paraId="21FC1714" w14:textId="77777777" w:rsidR="009562CD" w:rsidRPr="002A171B" w:rsidRDefault="009562CD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97D59" w:rsidRPr="00797D59" w14:paraId="30E81B6A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</w:tcPr>
          <w:p w14:paraId="2FDC15BD" w14:textId="77777777" w:rsidR="00797D59" w:rsidRPr="008534B8" w:rsidRDefault="00797D59" w:rsidP="00797D59">
            <w:pPr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LVEDD (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93AC050" w14:textId="4B956BDC" w:rsidR="00797D59" w:rsidRPr="008534B8" w:rsidRDefault="002F5B74" w:rsidP="00977D8F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52.4 </w:t>
            </w:r>
            <w:r w:rsidR="00ED315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±</w:t>
            </w:r>
            <w:r w:rsidR="007E02A8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5.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DF08FEF" w14:textId="23000A49" w:rsidR="00797D59" w:rsidRPr="008534B8" w:rsidRDefault="002F5B74" w:rsidP="007E0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hAnsi="Times New Roman" w:cs="Times New Roman"/>
                <w:sz w:val="18"/>
                <w:szCs w:val="18"/>
              </w:rPr>
              <w:t xml:space="preserve">54.4 </w:t>
            </w:r>
            <w:r w:rsidR="00ED3153" w:rsidRPr="008534B8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8534B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20CE999F" w14:textId="5B8B2A1D" w:rsidR="00797D59" w:rsidRPr="008534B8" w:rsidRDefault="002F5B74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0.004</w:t>
            </w:r>
          </w:p>
        </w:tc>
      </w:tr>
      <w:tr w:rsidR="002F5B74" w:rsidRPr="00797D59" w14:paraId="2B0C0582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53708341" w14:textId="3C997BD2" w:rsidR="002F5B74" w:rsidRPr="008534B8" w:rsidRDefault="002F5B74" w:rsidP="002F5B74">
            <w:pPr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LVESD (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1E6834F9" w14:textId="0EDDE977" w:rsidR="002F5B74" w:rsidRPr="008534B8" w:rsidRDefault="002F5B74" w:rsidP="00977D8F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35.1 </w:t>
            </w:r>
            <w:r w:rsidR="00ED315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±</w:t>
            </w:r>
            <w:r w:rsidR="007E02A8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7.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1EC4FE90" w14:textId="71A0C88D" w:rsidR="002F5B74" w:rsidRPr="008534B8" w:rsidRDefault="002F5B74" w:rsidP="007E0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hAnsi="Times New Roman" w:cs="Times New Roman"/>
                <w:sz w:val="18"/>
                <w:szCs w:val="18"/>
              </w:rPr>
              <w:t xml:space="preserve">36.4 </w:t>
            </w:r>
            <w:r w:rsidR="00ED3153" w:rsidRPr="008534B8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8534B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0666A672" w14:textId="02C32CE8" w:rsidR="002F5B74" w:rsidRPr="008534B8" w:rsidRDefault="002F5B74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0.187</w:t>
            </w:r>
          </w:p>
        </w:tc>
      </w:tr>
      <w:tr w:rsidR="00797D59" w:rsidRPr="00797D59" w14:paraId="6EA7F3C9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</w:tcPr>
          <w:p w14:paraId="073C1882" w14:textId="77777777" w:rsidR="00797D59" w:rsidRPr="008534B8" w:rsidRDefault="00797D59" w:rsidP="00797D5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IVS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784E342" w14:textId="3168A63B" w:rsidR="00797D59" w:rsidRPr="008534B8" w:rsidRDefault="00200212" w:rsidP="00977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361E74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 </w:t>
            </w:r>
            <w:r w:rsidR="00ED3153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7E02A8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61E74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00F1F03" w14:textId="275FEE2D" w:rsidR="00797D59" w:rsidRPr="008534B8" w:rsidRDefault="00276A2F" w:rsidP="007E02A8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9.3 </w:t>
            </w:r>
            <w:r w:rsidR="00ED315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±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F258D3B" w14:textId="6530C339" w:rsidR="00797D59" w:rsidRPr="008534B8" w:rsidRDefault="00361E74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797D59" w:rsidRPr="00797D59" w14:paraId="0E76C122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3C4060AD" w14:textId="77777777" w:rsidR="00797D59" w:rsidRPr="008534B8" w:rsidRDefault="00797D59" w:rsidP="00797D59">
            <w:pPr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PWT (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0CC9B407" w14:textId="5D9989BA" w:rsidR="00797D59" w:rsidRPr="008534B8" w:rsidRDefault="002B6B69" w:rsidP="00977D8F">
            <w:pPr>
              <w:jc w:val="center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 xml:space="preserve">8.4 </w:t>
            </w:r>
            <w:r w:rsidR="00ED3153"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±</w:t>
            </w:r>
            <w:r w:rsidR="007E02A8"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310C2897" w14:textId="181AA8C9" w:rsidR="00797D59" w:rsidRPr="008534B8" w:rsidRDefault="002B6B69" w:rsidP="007E02A8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9.2</w:t>
            </w:r>
            <w:r w:rsidR="007E02A8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 </w:t>
            </w:r>
            <w:r w:rsidR="00ED315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±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 1.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3A7DFD9A" w14:textId="3BF6A2AC" w:rsidR="00797D59" w:rsidRPr="008534B8" w:rsidRDefault="0094055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797D59" w:rsidRPr="00797D59" w14:paraId="5148E120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</w:tcPr>
          <w:p w14:paraId="7CDBF410" w14:textId="77777777" w:rsidR="00797D59" w:rsidRPr="008534B8" w:rsidRDefault="00797D59" w:rsidP="00797D59">
            <w:pPr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RVEDD (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D2F0B4B" w14:textId="560839E4" w:rsidR="00797D59" w:rsidRPr="008534B8" w:rsidRDefault="008C1CA1" w:rsidP="00977D8F">
            <w:pPr>
              <w:jc w:val="center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 xml:space="preserve">30.2 </w:t>
            </w:r>
            <w:r w:rsidR="00ED3153"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±</w:t>
            </w:r>
            <w:r w:rsidR="007E02A8"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0D0EAED" w14:textId="562BB08C" w:rsidR="00797D59" w:rsidRPr="008534B8" w:rsidRDefault="008C1CA1" w:rsidP="007E02A8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30.1 </w:t>
            </w:r>
            <w:r w:rsidR="00ED315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±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5.7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9D16628" w14:textId="108E171B" w:rsidR="00797D59" w:rsidRPr="008534B8" w:rsidRDefault="00930FF5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0.971</w:t>
            </w:r>
          </w:p>
        </w:tc>
      </w:tr>
      <w:tr w:rsidR="00797D59" w:rsidRPr="00797D59" w14:paraId="7CE91D64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73F1653C" w14:textId="4D179452" w:rsidR="00797D59" w:rsidRPr="008534B8" w:rsidRDefault="00797D59" w:rsidP="00977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LAD</w:t>
            </w:r>
            <w:r w:rsidR="00977D8F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(anteroposterior</w:t>
            </w:r>
            <w:r w:rsidR="00977D8F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,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0EC59C1F" w14:textId="3C85C3FC" w:rsidR="00797D59" w:rsidRPr="008534B8" w:rsidRDefault="00F329DE" w:rsidP="00977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4.0 </w:t>
            </w:r>
            <w:r w:rsidR="00ED3153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7E02A8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4E030556" w14:textId="37999383" w:rsidR="00797D59" w:rsidRPr="008534B8" w:rsidRDefault="00F329DE" w:rsidP="007E02A8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36.2 </w:t>
            </w:r>
            <w:r w:rsidR="00ED315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 xml:space="preserve">±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</w:rPr>
              <w:t>5.8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64F0974C" w14:textId="3D3E7D1E" w:rsidR="00797D59" w:rsidRPr="008534B8" w:rsidRDefault="008E6A67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797D59" w:rsidRPr="00797D59" w14:paraId="2AA90B0A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</w:tcPr>
          <w:p w14:paraId="16197CEB" w14:textId="4C0EB8C0" w:rsidR="00797D59" w:rsidRPr="008534B8" w:rsidRDefault="00797D59" w:rsidP="00977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LAD (</w:t>
            </w:r>
            <w:proofErr w:type="spellStart"/>
            <w:r w:rsidR="0057356D"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superoinferior</w:t>
            </w:r>
            <w:proofErr w:type="spellEnd"/>
            <w:r w:rsidR="00977D8F">
              <w:rPr>
                <w:rFonts w:ascii="Times New Roman" w:eastAsia="Helvetica Neue" w:hAnsi="Times New Roman" w:cs="Times New Roman"/>
                <w:sz w:val="18"/>
                <w:szCs w:val="18"/>
              </w:rPr>
              <w:t xml:space="preserve">, </w:t>
            </w: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AD9F2F3" w14:textId="41067FF1" w:rsidR="00797D59" w:rsidRPr="008534B8" w:rsidRDefault="00F329DE" w:rsidP="00977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.3 </w:t>
            </w:r>
            <w:r w:rsidR="00ED3153"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Pr="008534B8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64A3B3B" w14:textId="7A7333BB" w:rsidR="00797D59" w:rsidRPr="008534B8" w:rsidRDefault="00F329DE" w:rsidP="007E02A8">
            <w:pPr>
              <w:jc w:val="center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53.4</w:t>
            </w:r>
            <w:r w:rsidR="00ED3153"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>±</w:t>
            </w: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</w:rPr>
              <w:t xml:space="preserve"> 6.4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28CF1017" w14:textId="3615B212" w:rsidR="00797D59" w:rsidRPr="008534B8" w:rsidRDefault="008E6A67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32C03" w:rsidRPr="00932C03" w14:paraId="0FDD91B4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pct5" w:color="auto" w:fill="auto"/>
          </w:tcPr>
          <w:p w14:paraId="30698F1A" w14:textId="75BAD8EB" w:rsidR="00200212" w:rsidRPr="008534B8" w:rsidRDefault="00200212" w:rsidP="00977D8F">
            <w:pPr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  <w:t>RAD (</w:t>
            </w:r>
            <w:proofErr w:type="spellStart"/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  <w:t>superoinferior</w:t>
            </w:r>
            <w:proofErr w:type="spellEnd"/>
            <w:r w:rsidR="00977D8F"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  <w:t xml:space="preserve">, </w:t>
            </w: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  <w:t>mm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pct5" w:color="auto" w:fill="auto"/>
          </w:tcPr>
          <w:p w14:paraId="5CA3A94B" w14:textId="3620D638" w:rsidR="00200212" w:rsidRPr="008534B8" w:rsidRDefault="00C96512" w:rsidP="00977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2.</w:t>
            </w:r>
            <w:r w:rsidR="00932C03" w:rsidRPr="008534B8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="008534B8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="00932C0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±</w:t>
            </w:r>
            <w:r w:rsid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 </w:t>
            </w:r>
            <w:r w:rsidR="00932C03"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6.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pct5" w:color="auto" w:fill="auto"/>
          </w:tcPr>
          <w:p w14:paraId="0DA28A1A" w14:textId="7ED13F3F" w:rsidR="00200212" w:rsidRPr="008534B8" w:rsidRDefault="00233D78" w:rsidP="007E02A8">
            <w:pPr>
              <w:jc w:val="center"/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  <w:t>54.1</w:t>
            </w:r>
            <w:r w:rsidR="008534B8">
              <w:rPr>
                <w:rFonts w:ascii="Times New Roman" w:eastAsia="Helvetica Neue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±</w:t>
            </w:r>
            <w:r w:rsid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6.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pct5" w:color="auto" w:fill="auto"/>
          </w:tcPr>
          <w:p w14:paraId="2F98B17B" w14:textId="64EC3695" w:rsidR="00200212" w:rsidRPr="008534B8" w:rsidRDefault="00932C03" w:rsidP="00E42A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&lt;0.001</w:t>
            </w:r>
          </w:p>
        </w:tc>
      </w:tr>
      <w:tr w:rsidR="00F302A4" w:rsidRPr="004962B1" w14:paraId="2521EDDF" w14:textId="77777777" w:rsidTr="00977D8F">
        <w:trPr>
          <w:jc w:val="center"/>
        </w:trPr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32193974" w14:textId="23E2237D" w:rsidR="00F302A4" w:rsidRPr="00F302A4" w:rsidRDefault="00F302A4" w:rsidP="00F302A4">
            <w:pPr>
              <w:rPr>
                <w:rFonts w:ascii="Times New Roman" w:eastAsia="Helvetica Neue" w:hAnsi="Times New Roman" w:cs="Times New Roman"/>
                <w:color w:val="000000"/>
                <w:sz w:val="18"/>
                <w:szCs w:val="18"/>
              </w:rPr>
            </w:pPr>
            <w:r w:rsidRPr="00F302A4">
              <w:rPr>
                <w:rFonts w:ascii="Times New Roman" w:eastAsia="Helvetica Neue" w:hAnsi="Times New Roman" w:cs="Times New Roman"/>
                <w:color w:val="000000"/>
                <w:sz w:val="18"/>
                <w:szCs w:val="18"/>
              </w:rPr>
              <w:t>LV mass (g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0CBDE12C" w14:textId="00C47D4C" w:rsidR="00F302A4" w:rsidRPr="00F302A4" w:rsidRDefault="00F302A4" w:rsidP="00977D8F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18"/>
                <w:szCs w:val="18"/>
              </w:rPr>
            </w:pPr>
            <w:r w:rsidRPr="00F302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2.5 </w:t>
            </w:r>
            <w:r w:rsidR="00977D8F" w:rsidRPr="00977D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977D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F302A4">
              <w:rPr>
                <w:rFonts w:ascii="Times New Roman" w:eastAsia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</w:tcPr>
          <w:p w14:paraId="6B741A24" w14:textId="7AB59B96" w:rsidR="00F302A4" w:rsidRPr="00F302A4" w:rsidRDefault="00F302A4" w:rsidP="00977D8F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18"/>
                <w:szCs w:val="18"/>
              </w:rPr>
            </w:pPr>
            <w:r w:rsidRPr="00F302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94.4 </w:t>
            </w:r>
            <w:r w:rsidR="00977D8F" w:rsidRPr="00977D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Pr="00F302A4">
              <w:rPr>
                <w:rFonts w:ascii="Times New Roman" w:eastAsia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14:paraId="601BCA04" w14:textId="0D71B09F" w:rsidR="00F302A4" w:rsidRPr="00F302A4" w:rsidRDefault="00F302A4" w:rsidP="00F302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302A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9562CD" w:rsidRPr="00797D59" w14:paraId="6FC44A3F" w14:textId="77777777" w:rsidTr="00977D8F">
        <w:trPr>
          <w:jc w:val="center"/>
        </w:trPr>
        <w:tc>
          <w:tcPr>
            <w:tcW w:w="2610" w:type="dxa"/>
            <w:gridSpan w:val="2"/>
            <w:shd w:val="pct5" w:color="auto" w:fill="auto"/>
          </w:tcPr>
          <w:p w14:paraId="4A3F6F61" w14:textId="77777777" w:rsidR="009562CD" w:rsidRPr="00797D59" w:rsidRDefault="009562CD" w:rsidP="00A533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7D59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0" w:type="auto"/>
            <w:shd w:val="pct5" w:color="auto" w:fill="auto"/>
          </w:tcPr>
          <w:p w14:paraId="7EA0C210" w14:textId="77777777" w:rsidR="009562CD" w:rsidRPr="009B1093" w:rsidRDefault="009562CD" w:rsidP="00977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1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0.9 </w:t>
            </w:r>
            <w:r w:rsidRPr="00ED3153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B1093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28" w:type="dxa"/>
            <w:shd w:val="pct5" w:color="auto" w:fill="auto"/>
          </w:tcPr>
          <w:p w14:paraId="7841DA3E" w14:textId="77777777" w:rsidR="009562CD" w:rsidRPr="009B1093" w:rsidRDefault="009562CD" w:rsidP="00A5335D">
            <w:pPr>
              <w:jc w:val="center"/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</w:pPr>
            <w:r w:rsidRPr="009B109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 xml:space="preserve">60.5 </w:t>
            </w:r>
            <w:r w:rsidRPr="00ED315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9B109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70" w:type="dxa"/>
            <w:shd w:val="pct5" w:color="auto" w:fill="auto"/>
          </w:tcPr>
          <w:p w14:paraId="115E753C" w14:textId="77777777" w:rsidR="009562CD" w:rsidRPr="002A171B" w:rsidRDefault="009562CD" w:rsidP="00A5335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0.653</w:t>
            </w:r>
          </w:p>
        </w:tc>
      </w:tr>
      <w:tr w:rsidR="009562CD" w:rsidRPr="00797D59" w14:paraId="62EA2A46" w14:textId="77777777" w:rsidTr="00977D8F">
        <w:trPr>
          <w:jc w:val="center"/>
        </w:trPr>
        <w:tc>
          <w:tcPr>
            <w:tcW w:w="2610" w:type="dxa"/>
            <w:gridSpan w:val="2"/>
            <w:tcBorders>
              <w:bottom w:val="nil"/>
            </w:tcBorders>
          </w:tcPr>
          <w:p w14:paraId="58614FB7" w14:textId="77777777" w:rsidR="009562CD" w:rsidRPr="00797D59" w:rsidRDefault="009562CD" w:rsidP="00A5335D">
            <w:pPr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</w:pPr>
            <w:r w:rsidRPr="00797D59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LVFS (%)</w:t>
            </w:r>
          </w:p>
        </w:tc>
        <w:tc>
          <w:tcPr>
            <w:tcW w:w="0" w:type="auto"/>
            <w:tcBorders>
              <w:bottom w:val="nil"/>
            </w:tcBorders>
          </w:tcPr>
          <w:p w14:paraId="283C1100" w14:textId="77777777" w:rsidR="009562CD" w:rsidRPr="009B1093" w:rsidRDefault="009562CD" w:rsidP="00977D8F">
            <w:pPr>
              <w:jc w:val="center"/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</w:pPr>
            <w:r w:rsidRPr="009B109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 xml:space="preserve">0.33 </w:t>
            </w:r>
            <w:r w:rsidRPr="00ED315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9B109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28" w:type="dxa"/>
            <w:tcBorders>
              <w:bottom w:val="nil"/>
            </w:tcBorders>
          </w:tcPr>
          <w:p w14:paraId="2364E799" w14:textId="77777777" w:rsidR="009562CD" w:rsidRPr="009B1093" w:rsidRDefault="009562CD" w:rsidP="00A5335D">
            <w:pPr>
              <w:jc w:val="center"/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</w:pPr>
            <w:r w:rsidRPr="009B109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 xml:space="preserve">0.33 </w:t>
            </w:r>
            <w:r w:rsidRPr="00ED315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9B1093">
              <w:rPr>
                <w:rFonts w:ascii="Times New Roman" w:eastAsia="Helvetica Neue" w:hAnsi="Times New Roman" w:cs="Times New Roman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0" w:type="dxa"/>
            <w:tcBorders>
              <w:bottom w:val="nil"/>
            </w:tcBorders>
          </w:tcPr>
          <w:p w14:paraId="71158DB4" w14:textId="77777777" w:rsidR="009562CD" w:rsidRPr="002A171B" w:rsidRDefault="009562CD" w:rsidP="00A5335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171B">
              <w:rPr>
                <w:rFonts w:ascii="Times New Roman" w:eastAsia="Calibri" w:hAnsi="Times New Roman" w:cs="Times New Roman"/>
                <w:sz w:val="18"/>
                <w:szCs w:val="18"/>
              </w:rPr>
              <w:t>0.981</w:t>
            </w:r>
          </w:p>
        </w:tc>
      </w:tr>
      <w:tr w:rsidR="009562CD" w:rsidRPr="00233D78" w14:paraId="044D691D" w14:textId="77777777" w:rsidTr="00977D8F">
        <w:trPr>
          <w:jc w:val="center"/>
        </w:trPr>
        <w:tc>
          <w:tcPr>
            <w:tcW w:w="261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14:paraId="4C64B13F" w14:textId="77777777" w:rsidR="009562CD" w:rsidRPr="008534B8" w:rsidRDefault="009562CD" w:rsidP="00A5335D">
            <w:pPr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E/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5" w:color="auto" w:fill="auto"/>
          </w:tcPr>
          <w:p w14:paraId="4DF0945A" w14:textId="77777777" w:rsidR="009562CD" w:rsidRPr="008534B8" w:rsidRDefault="009562CD" w:rsidP="00977D8F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2.1</w:t>
            </w:r>
            <w:r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0.7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14:paraId="21783210" w14:textId="77777777" w:rsidR="009562CD" w:rsidRPr="008534B8" w:rsidRDefault="009562CD" w:rsidP="00A5335D">
            <w:pPr>
              <w:jc w:val="center"/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</w:pP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2.2</w:t>
            </w:r>
            <w:r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 xml:space="preserve"> </w:t>
            </w:r>
            <w:r w:rsidRPr="008534B8">
              <w:rPr>
                <w:rFonts w:ascii="Times New Roman" w:eastAsia="Helvetica Neue" w:hAnsi="Times New Roman" w:cs="Times New Roman"/>
                <w:bCs/>
                <w:sz w:val="18"/>
                <w:szCs w:val="18"/>
                <w:highlight w:val="yellow"/>
              </w:rPr>
              <w:t>1.1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14:paraId="1B2562D6" w14:textId="77777777" w:rsidR="009562CD" w:rsidRPr="008534B8" w:rsidRDefault="009562CD" w:rsidP="00A5335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4B8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0.331</w:t>
            </w:r>
          </w:p>
        </w:tc>
      </w:tr>
    </w:tbl>
    <w:p w14:paraId="21AF4580" w14:textId="4B8F625D" w:rsidR="004962B1" w:rsidRDefault="004962B1" w:rsidP="004962B1">
      <w:pPr>
        <w:tabs>
          <w:tab w:val="left" w:pos="950"/>
        </w:tabs>
        <w:rPr>
          <w:rFonts w:ascii="Times New Roman" w:eastAsia="Calibri" w:hAnsi="Times New Roman" w:cs="Times New Roman"/>
          <w:sz w:val="18"/>
          <w:szCs w:val="20"/>
          <w:lang w:val="en-US"/>
        </w:rPr>
      </w:pPr>
    </w:p>
    <w:p w14:paraId="5C0A0FE6" w14:textId="162BD12F" w:rsidR="005131ED" w:rsidRPr="004962B1" w:rsidRDefault="007E02A8" w:rsidP="00F2516B">
      <w:pPr>
        <w:rPr>
          <w:lang w:val="en-US"/>
        </w:rPr>
      </w:pPr>
      <w:r w:rsidRPr="008534B8">
        <w:rPr>
          <w:rFonts w:ascii="Times New Roman" w:eastAsia="Calibri" w:hAnsi="Times New Roman" w:cs="Times New Roman"/>
          <w:lang w:val="en-US"/>
        </w:rPr>
        <w:t xml:space="preserve">Data are % or mean ± SD. </w:t>
      </w:r>
      <w:r w:rsidR="00797D59" w:rsidRPr="00797D59">
        <w:rPr>
          <w:rFonts w:ascii="Times New Roman" w:eastAsia="Calibri" w:hAnsi="Times New Roman" w:cs="Times New Roman"/>
          <w:lang w:val="en-US"/>
        </w:rPr>
        <w:t xml:space="preserve">Abbreviations: </w:t>
      </w:r>
      <w:r w:rsidR="00BB71ED" w:rsidRPr="00BB71ED">
        <w:rPr>
          <w:rFonts w:ascii="Times New Roman" w:eastAsia="Calibri" w:hAnsi="Times New Roman" w:cs="Times New Roman"/>
          <w:i/>
          <w:highlight w:val="yellow"/>
          <w:lang w:val="en-US"/>
        </w:rPr>
        <w:t>A</w:t>
      </w:r>
      <w:r w:rsidR="00BB71ED" w:rsidRPr="00BB71ED">
        <w:rPr>
          <w:rFonts w:ascii="Times New Roman" w:eastAsia="Calibri" w:hAnsi="Times New Roman" w:cs="Times New Roman"/>
          <w:highlight w:val="yellow"/>
          <w:lang w:val="en-US"/>
        </w:rPr>
        <w:t xml:space="preserve">, late ventricular filling wave; </w:t>
      </w:r>
      <w:r w:rsidR="00BB71ED" w:rsidRPr="00BB71ED">
        <w:rPr>
          <w:rFonts w:ascii="Times New Roman" w:eastAsia="Calibri" w:hAnsi="Times New Roman" w:cs="Times New Roman"/>
          <w:i/>
          <w:highlight w:val="yellow"/>
          <w:lang w:val="en-US"/>
        </w:rPr>
        <w:t>E</w:t>
      </w:r>
      <w:r w:rsidR="00BB71ED" w:rsidRPr="00BB71ED">
        <w:rPr>
          <w:rFonts w:ascii="Times New Roman" w:eastAsia="Calibri" w:hAnsi="Times New Roman" w:cs="Times New Roman"/>
          <w:highlight w:val="yellow"/>
          <w:lang w:val="en-US"/>
        </w:rPr>
        <w:t>, early ventricular filling wave;</w:t>
      </w:r>
      <w:r w:rsidR="008534B8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="00797D59" w:rsidRPr="00797D59">
        <w:rPr>
          <w:rFonts w:ascii="Times New Roman" w:eastAsia="Calibri" w:hAnsi="Times New Roman" w:cs="Times New Roman"/>
          <w:lang w:val="en-US"/>
        </w:rPr>
        <w:t>IVSd</w:t>
      </w:r>
      <w:proofErr w:type="spellEnd"/>
      <w:r w:rsidR="00797D59" w:rsidRPr="00797D59">
        <w:rPr>
          <w:rFonts w:ascii="Times New Roman" w:eastAsia="Calibri" w:hAnsi="Times New Roman" w:cs="Times New Roman"/>
          <w:lang w:val="en-US"/>
        </w:rPr>
        <w:t xml:space="preserve">, interventricular septal wall thickness at end-diastole; LAD, left atrial dimension; LVEF, left ventricular ejection fraction; LVEDD, LV end-diastolic diameter; LVESD, LV end-systolic diameter; LVFS, LV fractional shortening; </w:t>
      </w:r>
      <w:r w:rsidR="008534B8">
        <w:rPr>
          <w:rFonts w:ascii="Times New Roman" w:eastAsia="Calibri" w:hAnsi="Times New Roman" w:cs="Times New Roman"/>
          <w:lang w:val="en-US"/>
        </w:rPr>
        <w:t xml:space="preserve">RAD, right atrial dimension; </w:t>
      </w:r>
      <w:r w:rsidR="00797D59" w:rsidRPr="00797D59">
        <w:rPr>
          <w:rFonts w:ascii="Times New Roman" w:eastAsia="Calibri" w:hAnsi="Times New Roman" w:cs="Times New Roman"/>
          <w:lang w:val="en-US"/>
        </w:rPr>
        <w:t>RVEDD, right ventricle end-diastolic diameter</w:t>
      </w:r>
      <w:r>
        <w:rPr>
          <w:rFonts w:ascii="Times New Roman" w:eastAsia="Calibri" w:hAnsi="Times New Roman" w:cs="Times New Roman"/>
          <w:lang w:val="en-US"/>
        </w:rPr>
        <w:t xml:space="preserve"> at outflow tract in M-mode</w:t>
      </w:r>
      <w:r w:rsidR="00797D59" w:rsidRPr="00797D59">
        <w:rPr>
          <w:rFonts w:ascii="Times New Roman" w:eastAsia="Calibri" w:hAnsi="Times New Roman" w:cs="Times New Roman"/>
          <w:lang w:val="en-US"/>
        </w:rPr>
        <w:t xml:space="preserve">; PWT, posterior </w:t>
      </w:r>
      <w:r w:rsidR="00566EBF">
        <w:rPr>
          <w:rFonts w:ascii="Times New Roman" w:eastAsia="Calibri" w:hAnsi="Times New Roman" w:cs="Times New Roman"/>
          <w:lang w:val="en-US"/>
        </w:rPr>
        <w:t>wall thickness at end-diastole; VO</w:t>
      </w:r>
      <w:r w:rsidR="00566EBF" w:rsidRPr="00566EBF">
        <w:rPr>
          <w:rFonts w:ascii="Times New Roman" w:eastAsia="Calibri" w:hAnsi="Times New Roman" w:cs="Times New Roman"/>
          <w:vertAlign w:val="subscript"/>
          <w:lang w:val="en-US"/>
        </w:rPr>
        <w:t>2</w:t>
      </w:r>
      <w:r w:rsidR="00566EBF" w:rsidRPr="007E02A8">
        <w:rPr>
          <w:rFonts w:ascii="Times New Roman" w:eastAsia="Calibri" w:hAnsi="Times New Roman" w:cs="Times New Roman"/>
          <w:lang w:val="en-US"/>
        </w:rPr>
        <w:t>max,</w:t>
      </w:r>
      <w:r w:rsidR="00566EBF">
        <w:rPr>
          <w:rFonts w:ascii="Times New Roman" w:eastAsia="Calibri" w:hAnsi="Times New Roman" w:cs="Times New Roman"/>
          <w:lang w:val="en-US"/>
        </w:rPr>
        <w:t xml:space="preserve"> maximum oxygen uptake. </w:t>
      </w:r>
    </w:p>
    <w:sectPr w:rsidR="005131ED" w:rsidRPr="00496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B1"/>
    <w:rsid w:val="000B4671"/>
    <w:rsid w:val="00172518"/>
    <w:rsid w:val="00176798"/>
    <w:rsid w:val="001F1ABF"/>
    <w:rsid w:val="00200212"/>
    <w:rsid w:val="00200DB5"/>
    <w:rsid w:val="00213CED"/>
    <w:rsid w:val="00233D78"/>
    <w:rsid w:val="00276A2F"/>
    <w:rsid w:val="002A171B"/>
    <w:rsid w:val="002B6B69"/>
    <w:rsid w:val="002C553B"/>
    <w:rsid w:val="002F5B74"/>
    <w:rsid w:val="0031234C"/>
    <w:rsid w:val="00355E5C"/>
    <w:rsid w:val="00361E74"/>
    <w:rsid w:val="003B7A06"/>
    <w:rsid w:val="00405D85"/>
    <w:rsid w:val="004563D7"/>
    <w:rsid w:val="004962B1"/>
    <w:rsid w:val="00566EBF"/>
    <w:rsid w:val="0057356D"/>
    <w:rsid w:val="006370E6"/>
    <w:rsid w:val="0069012C"/>
    <w:rsid w:val="006D1361"/>
    <w:rsid w:val="00714B58"/>
    <w:rsid w:val="00715306"/>
    <w:rsid w:val="00797D59"/>
    <w:rsid w:val="007A5934"/>
    <w:rsid w:val="007E02A8"/>
    <w:rsid w:val="00837173"/>
    <w:rsid w:val="00845136"/>
    <w:rsid w:val="008534B8"/>
    <w:rsid w:val="008C1CA1"/>
    <w:rsid w:val="008C54BB"/>
    <w:rsid w:val="008E1A2E"/>
    <w:rsid w:val="008E6A67"/>
    <w:rsid w:val="00930FF5"/>
    <w:rsid w:val="00932C03"/>
    <w:rsid w:val="00940555"/>
    <w:rsid w:val="009472BC"/>
    <w:rsid w:val="00950419"/>
    <w:rsid w:val="009562CD"/>
    <w:rsid w:val="00977D8F"/>
    <w:rsid w:val="009B1093"/>
    <w:rsid w:val="00A04073"/>
    <w:rsid w:val="00A25770"/>
    <w:rsid w:val="00A63E59"/>
    <w:rsid w:val="00B64296"/>
    <w:rsid w:val="00BB71ED"/>
    <w:rsid w:val="00BE117C"/>
    <w:rsid w:val="00C36616"/>
    <w:rsid w:val="00C96512"/>
    <w:rsid w:val="00CD53A7"/>
    <w:rsid w:val="00D22DDB"/>
    <w:rsid w:val="00D81FD8"/>
    <w:rsid w:val="00DA2AB5"/>
    <w:rsid w:val="00DB1AF0"/>
    <w:rsid w:val="00DE00FE"/>
    <w:rsid w:val="00E42AE0"/>
    <w:rsid w:val="00E732D7"/>
    <w:rsid w:val="00E73ACE"/>
    <w:rsid w:val="00E81E8B"/>
    <w:rsid w:val="00ED3153"/>
    <w:rsid w:val="00F00575"/>
    <w:rsid w:val="00F154E5"/>
    <w:rsid w:val="00F2516B"/>
    <w:rsid w:val="00F302A4"/>
    <w:rsid w:val="00F329DE"/>
    <w:rsid w:val="00F4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88EF5"/>
  <w15:chartTrackingRefBased/>
  <w15:docId w15:val="{591D9D6D-0419-471A-8D9D-A63522A6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62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504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041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041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04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04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36</Characters>
  <Application>Microsoft Office Word</Application>
  <DocSecurity>0</DocSecurity>
  <Lines>43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dc:description/>
  <cp:lastModifiedBy>ALEJANDRO LUCIA MULAS</cp:lastModifiedBy>
  <cp:revision>2</cp:revision>
  <dcterms:created xsi:type="dcterms:W3CDTF">2022-06-13T11:53:00Z</dcterms:created>
  <dcterms:modified xsi:type="dcterms:W3CDTF">2022-06-13T11:53:00Z</dcterms:modified>
</cp:coreProperties>
</file>